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lang w:val="fr-FR" w:eastAsia="en-US"/>
        </w:rPr>
        <w:drawing>
          <wp:inline distT="0" distB="0" distL="0" distR="0">
            <wp:extent cx="4466590" cy="4237990"/>
            <wp:effectExtent l="0" t="0" r="0" b="0"/>
            <wp:docPr id="1" name="Imag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6866" t="9142" r="4575" b="68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6590" cy="4237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  <w:szCs w:val="20"/>
          <w:lang w:val="fr-FR" w:eastAsia="en-US"/>
        </w:rPr>
        <mc:AlternateContent>
          <mc:Choice Requires="wpg">
            <w:drawing>
              <wp:inline distT="0" distB="0" distL="0" distR="0">
                <wp:extent cx="936625" cy="4247515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36720" cy="4247640"/>
                          <a:chOff x="0" y="0"/>
                          <a:chExt cx="936720" cy="42476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720" y="0"/>
                            <a:ext cx="936000" cy="4247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503640" y="215280"/>
                            <a:ext cx="433080" cy="3744720"/>
                          </a:xfrm>
                        </wpg:grpSpPr>
                        <wps:wsp>
                          <wps:cNvCnPr/>
                          <wps:spPr>
                            <a:xfrm>
                              <a:off x="0" y="3599640"/>
                              <a:ext cx="360" cy="360"/>
                            </a:xfrm>
                            <a:prstGeom prst="straightConnector1">
                              <a:avLst/>
                            </a:prstGeom>
                            <a:ln w="38160">
                              <a:solidFill>
                                <a:srgbClr val="000000"/>
                              </a:solidFill>
                              <a:miter/>
                              <a:headEnd len="med" type="arrow" w="med"/>
                              <a:tailEnd len="med" type="arrow" w="med"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217080" y="3528720"/>
                              <a:ext cx="216000" cy="216000"/>
                            </a:xfrm>
                            <a:prstGeom prst="rect">
                              <a:avLst/>
                            </a:prstGeom>
                            <a:solidFill>
                              <a:srgbClr val="ff0000"/>
                            </a:solidFill>
                            <a:ln w="0">
                              <a:noFill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217080" y="3024000"/>
                              <a:ext cx="216000" cy="216000"/>
                            </a:xfrm>
                            <a:prstGeom prst="rect">
                              <a:avLst/>
                            </a:prstGeom>
                            <a:solidFill>
                              <a:srgbClr val="f79646"/>
                            </a:solidFill>
                            <a:ln w="0">
                              <a:noFill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217080" y="2521080"/>
                              <a:ext cx="216000" cy="216000"/>
                            </a:xfrm>
                            <a:prstGeom prst="rect">
                              <a:avLst/>
                            </a:prstGeom>
                            <a:solidFill>
                              <a:srgbClr val="ffff00"/>
                            </a:solidFill>
                            <a:ln w="0">
                              <a:noFill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217080" y="2016000"/>
                              <a:ext cx="216000" cy="216000"/>
                            </a:xfrm>
                            <a:prstGeom prst="rect">
                              <a:avLst/>
                            </a:prstGeom>
                            <a:solidFill>
                              <a:srgbClr val="fcd5b5"/>
                            </a:solidFill>
                            <a:ln w="0">
                              <a:noFill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217080" y="1512720"/>
                              <a:ext cx="216000" cy="216000"/>
                            </a:xfrm>
                            <a:prstGeom prst="rect">
                              <a:avLst/>
                            </a:prstGeom>
                            <a:solidFill>
                              <a:srgbClr val="00ff00"/>
                            </a:solidFill>
                            <a:ln w="0">
                              <a:noFill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217080" y="1007640"/>
                              <a:ext cx="216000" cy="216000"/>
                            </a:xfrm>
                            <a:prstGeom prst="rect">
                              <a:avLst/>
                            </a:prstGeom>
                            <a:solidFill>
                              <a:srgbClr val="c6d9f1"/>
                            </a:solidFill>
                            <a:ln w="0">
                              <a:noFill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217080" y="504720"/>
                              <a:ext cx="216000" cy="216000"/>
                            </a:xfrm>
                            <a:prstGeom prst="rect">
                              <a:avLst/>
                            </a:prstGeom>
                            <a:solidFill>
                              <a:srgbClr val="00ffff"/>
                            </a:solidFill>
                            <a:ln w="0">
                              <a:noFill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217080" y="0"/>
                              <a:ext cx="216000" cy="216000"/>
                            </a:xfrm>
                            <a:prstGeom prst="rect">
                              <a:avLst/>
                            </a:prstGeom>
                            <a:solidFill>
                              <a:srgbClr val="0000ff"/>
                            </a:solidFill>
                            <a:ln w="0">
                              <a:noFill/>
                            </a:ln>
                          </wps:spPr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0" y="3973320"/>
                            <a:ext cx="64692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;˜q˜•˜M˜m•p˜S Pro W3" w:cs="Arial"/>
                                  <w:color w:val="000000"/>
                                  <w:lang w:val="en-GB" w:bidi="ar-SA"/>
                                </w:rPr>
                                <w:t>-10.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20" y="3398400"/>
                            <a:ext cx="50436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;˜q˜•˜M˜m•p˜S Pro W3" w:cs="Arial"/>
                                  <w:color w:val="000000"/>
                                  <w:lang w:val="en-GB" w:bidi="ar-SA"/>
                                </w:rPr>
                                <w:t>-2.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20" y="2964960"/>
                            <a:ext cx="50436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;˜q˜•˜M˜m•p˜S Pro W3" w:cs="Arial"/>
                                  <w:color w:val="000000"/>
                                  <w:lang w:val="en-GB" w:bidi="ar-SA"/>
                                </w:rPr>
                                <w:t>-1.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20" y="2462040"/>
                            <a:ext cx="50436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;˜q˜•˜M˜m•p˜S Pro W3" w:cs="Arial"/>
                                  <w:color w:val="000000"/>
                                  <w:lang w:val="en-GB" w:bidi="ar-SA"/>
                                </w:rPr>
                                <w:t>-0.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1640" y="1944360"/>
                            <a:ext cx="50436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;˜q˜•˜M˜m•p˜S Pro W3" w:cs="Arial"/>
                                  <w:color w:val="000000"/>
                                  <w:lang w:val="en-GB" w:bidi="ar-SA"/>
                                </w:rPr>
                                <w:t>0.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1640" y="1439640"/>
                            <a:ext cx="50436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;˜q˜•˜M˜m•p˜S Pro W3" w:cs="Arial"/>
                                  <w:color w:val="000000"/>
                                  <w:lang w:val="en-GB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1640" y="936000"/>
                            <a:ext cx="50436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;˜q˜•˜M˜m•p˜S Pro W3" w:cs="Arial"/>
                                  <w:color w:val="000000"/>
                                  <w:lang w:val="en-GB" w:bidi="ar-SA"/>
                                </w:rPr>
                                <w:t>1.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1640" y="431280"/>
                            <a:ext cx="50436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;˜q˜•˜M˜m•p˜S Pro W3" w:cs="Arial"/>
                                  <w:color w:val="000000"/>
                                  <w:lang w:val="en-GB" w:bidi="ar-SA"/>
                                </w:rPr>
                                <w:t>2.5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6600" y="0"/>
                            <a:ext cx="504360" cy="274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;˜q˜•˜M˜m•p˜S Pro W3" w:cs="Arial"/>
                                  <w:color w:val="000000"/>
                                  <w:lang w:val="en-GB" w:bidi="ar-SA"/>
                                </w:rPr>
                                <w:t>10.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73.75pt;height:334.45pt" coordorigin="0,0" coordsize="1475,6689">
                <v:rect id="shape_0" stroked="f" o:allowincell="f" style="position:absolute;left:1;top:0;width:1473;height:668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group id="shape_0" alt="Group 40" style="position:absolute;left:793;top:339;width:682;height:5897">
                  <v:shapetype id="_x0000_t32" coordsize="21600,21600" o:spt="32" path="m,l21600,21600nfe">
                    <v:stroke joinstyle="miter"/>
                    <v:path gradientshapeok="t" o:connecttype="rect" textboxrect="0,0,21600,21600"/>
                  </v:shapetype>
                  <v:shape id="shape_0" ID="Straight Arrow Connector 30" stroked="t" o:allowincell="f" style="position:absolute;left:793;top:6008;width:0;height:0;mso-position-horizontal-relative:char" type="_x0000_t32">
                    <v:stroke color="black" weight="38160" startarrow="open" endarrow="open" startarrowwidth="medium" startarrowlength="medium" endarrowwidth="medium" endarrowlength="medium" joinstyle="miter" endcap="flat"/>
                    <v:fill o:detectmouseclick="t" on="false"/>
                    <w10:wrap type="none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fillcolor="red" stroked="f" o:allowincell="f" style="position:absolute;left:1135;top:5896;width:339;height:339;mso-wrap-style:non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type="solid" color2="aqua"/>
                    <v:stroke color="#3465a4" joinstyle="round" endcap="flat"/>
                    <w10:wrap type="none"/>
                  </v:shape>
                  <v:shape id="shape_0" fillcolor="#f79646" stroked="f" o:allowincell="f" style="position:absolute;left:1135;top:5101;width:339;height:339;mso-wrap-style:non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type="solid" color2="#0869b9"/>
                    <v:stroke color="#3465a4" joinstyle="round" endcap="flat"/>
                    <w10:wrap type="none"/>
                  </v:shape>
                  <v:shape id="shape_0" fillcolor="yellow" stroked="f" o:allowincell="f" style="position:absolute;left:1135;top:4309;width:339;height:339;mso-wrap-style:non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type="solid" color2="blue"/>
                    <v:stroke color="#3465a4" joinstyle="round" endcap="flat"/>
                    <w10:wrap type="none"/>
                  </v:shape>
                  <v:shape id="shape_0" fillcolor="#fcd5b5" stroked="f" o:allowincell="f" style="position:absolute;left:1135;top:3514;width:339;height:339;mso-wrap-style:non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type="solid" color2="#032a4a"/>
                    <v:stroke color="#3465a4" joinstyle="round" endcap="flat"/>
                    <w10:wrap type="none"/>
                  </v:shape>
                  <v:shape id="shape_0" fillcolor="lime" stroked="f" o:allowincell="f" style="position:absolute;left:1135;top:2721;width:339;height:339;mso-wrap-style:non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type="solid" color2="fuchsia"/>
                    <v:stroke color="#3465a4" joinstyle="round" endcap="flat"/>
                    <w10:wrap type="none"/>
                  </v:shape>
                  <v:shape id="shape_0" fillcolor="#c6d9f1" stroked="f" o:allowincell="f" style="position:absolute;left:1135;top:1926;width:339;height:339;mso-wrap-style:non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type="solid" color2="#39260e"/>
                    <v:stroke color="#3465a4" joinstyle="round" endcap="flat"/>
                    <w10:wrap type="none"/>
                  </v:shape>
                  <v:shape id="shape_0" fillcolor="aqua" stroked="f" o:allowincell="f" style="position:absolute;left:1135;top:1134;width:339;height:339;mso-wrap-style:non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type="solid" color2="red"/>
                    <v:stroke color="#3465a4" joinstyle="round" endcap="flat"/>
                    <w10:wrap type="none"/>
                  </v:shape>
                  <v:shape id="shape_0" fillcolor="blue" stroked="f" o:allowincell="f" style="position:absolute;left:1135;top:339;width:339;height:339;mso-wrap-style:non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autoSpaceDE w:val="false"/>
                            <w:bidi w:val="0"/>
                            <w:jc w:val="center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type="solid" color2="yellow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0;top:6257;width:1018;height:43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;˜q˜•˜M˜m•p˜S Pro W3" w:cs="Arial"/>
                            <w:color w:val="000000"/>
                            <w:lang w:val="en-GB" w:bidi="ar-SA"/>
                          </w:rPr>
                          <w:t>-10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;top:5352;width:793;height:43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;˜q˜•˜M˜m•p˜S Pro W3" w:cs="Arial"/>
                            <w:color w:val="000000"/>
                            <w:lang w:val="en-GB" w:bidi="ar-SA"/>
                          </w:rPr>
                          <w:t>-2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;top:4669;width:793;height:43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;˜q˜•˜M˜m•p˜S Pro W3" w:cs="Arial"/>
                            <w:color w:val="000000"/>
                            <w:lang w:val="en-GB" w:bidi="ar-SA"/>
                          </w:rPr>
                          <w:t>-1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;top:3877;width:793;height:43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;˜q˜•˜M˜m•p˜S Pro W3" w:cs="Arial"/>
                            <w:color w:val="000000"/>
                            <w:lang w:val="en-GB" w:bidi="ar-SA"/>
                          </w:rPr>
                          <w:t>-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3;top:3062;width:793;height:43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;˜q˜•˜M˜m•p˜S Pro W3" w:cs="Arial"/>
                            <w:color w:val="000000"/>
                            <w:lang w:val="en-GB" w:bidi="ar-SA"/>
                          </w:rPr>
                          <w:t>0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3;top:2267;width:793;height:43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;˜q˜•˜M˜m•p˜S Pro W3" w:cs="Arial"/>
                            <w:color w:val="000000"/>
                            <w:lang w:val="en-GB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3;top:1474;width:793;height:43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;˜q˜•˜M˜m•p˜S Pro W3" w:cs="Arial"/>
                            <w:color w:val="000000"/>
                            <w:lang w:val="en-GB" w:bidi="ar-SA"/>
                          </w:rPr>
                          <w:t>1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3;top:679;width:793;height:43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;˜q˜•˜M˜m•p˜S Pro W3" w:cs="Arial"/>
                            <w:color w:val="000000"/>
                            <w:lang w:val="en-GB" w:bidi="ar-SA"/>
                          </w:rPr>
                          <w:t>2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5;top:0;width:793;height:43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;˜q˜•˜M˜m•p˜S Pro W3" w:cs="Arial"/>
                            <w:color w:val="000000"/>
                            <w:lang w:val="en-GB" w:bidi="ar-SA"/>
                          </w:rPr>
                          <w:t>10.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b/>
        </w:rPr>
        <w:t>Figure S4.</w:t>
      </w:r>
      <w:r>
        <w:rPr/>
        <w:t xml:space="preserve"> Substitution preferences of PBs classified into buried (</w:t>
      </w:r>
      <w:r>
        <w:rPr>
          <w:i/>
        </w:rPr>
        <w:t>uppercase</w:t>
      </w:r>
      <w:r>
        <w:rPr/>
        <w:t>) and exposed (</w:t>
      </w:r>
      <w:r>
        <w:rPr>
          <w:i/>
        </w:rPr>
        <w:t>lowercase</w:t>
      </w:r>
      <w:r>
        <w:rPr/>
        <w:t xml:space="preserve">). A 32*32 matrix was generated by segregating PBs into buried and exposed, based on a relative solvent accessibility cut-off of 25%. The color scale and corresponding range of substitution scores are given on the right side.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˜q˜•˜M˜m•p˜S Pro W3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˜q˜•˜M˜m•p˜S Pro W3" w:hAnsi="Times New Roman;˜q˜•˜M˜m•p˜S Pro W3" w:eastAsia="Times New Roman;˜q˜•˜M˜m•p˜S Pro W3" w:cs="Times New Roman;˜q˜•˜M˜m•p˜S Pro W3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eastAsia="Times New Roman;˜q˜•˜M˜m•p˜S Pro W3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6T10:55:00Z</dcterms:created>
  <dc:creator>debrevern</dc:creator>
  <dc:description/>
  <dc:language>en-US</dc:language>
  <cp:lastModifiedBy>debrevern</cp:lastModifiedBy>
  <dcterms:modified xsi:type="dcterms:W3CDTF">2012-05-16T10:55:00Z</dcterms:modified>
  <cp:revision>1</cp:revision>
  <dc:subject/>
  <dc:title/>
</cp:coreProperties>
</file>